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E7906F" w14:textId="7F043751" w:rsidR="00555A87" w:rsidRPr="004545C9" w:rsidRDefault="00D90C7E" w:rsidP="00555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45C9">
        <w:rPr>
          <w:rFonts w:ascii="Times New Roman" w:hAnsi="Times New Roman" w:cs="Times New Roman"/>
          <w:sz w:val="24"/>
          <w:szCs w:val="24"/>
        </w:rPr>
        <w:t xml:space="preserve">Supplemental Table 4. </w:t>
      </w:r>
      <w:r w:rsidR="00555A87" w:rsidRPr="004545C9">
        <w:rPr>
          <w:rFonts w:ascii="Times New Roman" w:hAnsi="Times New Roman" w:cs="Times New Roman"/>
          <w:sz w:val="24"/>
          <w:szCs w:val="24"/>
        </w:rPr>
        <w:t xml:space="preserve">Results of </w:t>
      </w:r>
      <w:r w:rsidR="009F6A08">
        <w:rPr>
          <w:rFonts w:ascii="Times New Roman" w:hAnsi="Times New Roman" w:cs="Times New Roman"/>
          <w:sz w:val="24"/>
          <w:szCs w:val="24"/>
        </w:rPr>
        <w:t>Tukey’s HSD test</w:t>
      </w:r>
      <w:r w:rsidR="00555A87" w:rsidRPr="004545C9">
        <w:rPr>
          <w:rFonts w:ascii="Times New Roman" w:hAnsi="Times New Roman" w:cs="Times New Roman"/>
          <w:sz w:val="24"/>
          <w:szCs w:val="24"/>
        </w:rPr>
        <w:t xml:space="preserve">, testing for differences in </w:t>
      </w:r>
      <w:proofErr w:type="gramStart"/>
      <w:r w:rsidR="00555A87" w:rsidRPr="004545C9">
        <w:rPr>
          <w:rFonts w:ascii="Times New Roman" w:hAnsi="Times New Roman" w:cs="Times New Roman"/>
          <w:sz w:val="24"/>
          <w:szCs w:val="24"/>
        </w:rPr>
        <w:t>the Shannon</w:t>
      </w:r>
      <w:proofErr w:type="gramEnd"/>
      <w:r w:rsidR="00555A87" w:rsidRPr="004545C9">
        <w:rPr>
          <w:rFonts w:ascii="Times New Roman" w:hAnsi="Times New Roman" w:cs="Times New Roman"/>
          <w:sz w:val="24"/>
          <w:szCs w:val="24"/>
        </w:rPr>
        <w:t xml:space="preserve"> </w:t>
      </w:r>
      <w:r w:rsidR="009F6A08">
        <w:rPr>
          <w:rFonts w:ascii="Times New Roman" w:hAnsi="Times New Roman" w:cs="Times New Roman"/>
          <w:sz w:val="24"/>
          <w:szCs w:val="24"/>
        </w:rPr>
        <w:t>d</w:t>
      </w:r>
      <w:r w:rsidR="00555A87" w:rsidRPr="004545C9">
        <w:rPr>
          <w:rFonts w:ascii="Times New Roman" w:hAnsi="Times New Roman" w:cs="Times New Roman"/>
          <w:sz w:val="24"/>
          <w:szCs w:val="24"/>
        </w:rPr>
        <w:t xml:space="preserve">iversity. </w:t>
      </w:r>
    </w:p>
    <w:p w14:paraId="559CB17D" w14:textId="77777777" w:rsidR="00555A87" w:rsidRPr="004545C9" w:rsidRDefault="00555A87" w:rsidP="00555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2"/>
        <w:gridCol w:w="1930"/>
        <w:gridCol w:w="1911"/>
        <w:gridCol w:w="1911"/>
        <w:gridCol w:w="1912"/>
      </w:tblGrid>
      <w:tr w:rsidR="00555A87" w:rsidRPr="004545C9" w14:paraId="524831A3" w14:textId="77777777" w:rsidTr="00555A87">
        <w:tc>
          <w:tcPr>
            <w:tcW w:w="1915" w:type="dxa"/>
            <w:tcBorders>
              <w:bottom w:val="single" w:sz="4" w:space="0" w:color="auto"/>
            </w:tcBorders>
          </w:tcPr>
          <w:p w14:paraId="7751E6F7" w14:textId="77777777" w:rsidR="00555A87" w:rsidRPr="004545C9" w:rsidRDefault="00693ED0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s Pair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1C169AC7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Host_Species.diff</w:t>
            </w:r>
            <w:proofErr w:type="spellEnd"/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2A3C8050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lwr</w:t>
            </w:r>
            <w:proofErr w:type="spellEnd"/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6E13437E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upr</w:t>
            </w:r>
            <w:proofErr w:type="spellEnd"/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74112F15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p.adj</w:t>
            </w:r>
            <w:proofErr w:type="spellEnd"/>
          </w:p>
        </w:tc>
      </w:tr>
      <w:tr w:rsidR="00555A87" w:rsidRPr="004545C9" w14:paraId="349B4304" w14:textId="77777777" w:rsidTr="00555A87">
        <w:tc>
          <w:tcPr>
            <w:tcW w:w="1915" w:type="dxa"/>
            <w:tcBorders>
              <w:top w:val="single" w:sz="4" w:space="0" w:color="auto"/>
              <w:bottom w:val="nil"/>
            </w:tcBorders>
          </w:tcPr>
          <w:p w14:paraId="36A5218B" w14:textId="77777777" w:rsidR="00555A87" w:rsidRPr="004545C9" w:rsidRDefault="00555A87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B-A </w:t>
            </w:r>
          </w:p>
        </w:tc>
        <w:tc>
          <w:tcPr>
            <w:tcW w:w="1915" w:type="dxa"/>
            <w:tcBorders>
              <w:top w:val="single" w:sz="4" w:space="0" w:color="auto"/>
              <w:bottom w:val="nil"/>
            </w:tcBorders>
          </w:tcPr>
          <w:p w14:paraId="7804977A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915" w:type="dxa"/>
            <w:tcBorders>
              <w:top w:val="single" w:sz="4" w:space="0" w:color="auto"/>
              <w:bottom w:val="nil"/>
            </w:tcBorders>
          </w:tcPr>
          <w:p w14:paraId="6334162F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915" w:type="dxa"/>
            <w:tcBorders>
              <w:top w:val="single" w:sz="4" w:space="0" w:color="auto"/>
              <w:bottom w:val="nil"/>
            </w:tcBorders>
          </w:tcPr>
          <w:p w14:paraId="6043F472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916" w:type="dxa"/>
            <w:tcBorders>
              <w:top w:val="single" w:sz="4" w:space="0" w:color="auto"/>
              <w:bottom w:val="nil"/>
            </w:tcBorders>
          </w:tcPr>
          <w:p w14:paraId="2A059E6B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555A87" w:rsidRPr="004545C9" w14:paraId="3E75F648" w14:textId="77777777" w:rsidTr="00555A87">
        <w:tc>
          <w:tcPr>
            <w:tcW w:w="1915" w:type="dxa"/>
            <w:tcBorders>
              <w:top w:val="nil"/>
              <w:bottom w:val="nil"/>
            </w:tcBorders>
          </w:tcPr>
          <w:p w14:paraId="4366C99E" w14:textId="77777777" w:rsidR="00555A87" w:rsidRPr="004545C9" w:rsidRDefault="00555A87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R-A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59519215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295E07BF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175BF53E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3DDC109C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555A87" w:rsidRPr="004545C9" w14:paraId="3810D556" w14:textId="77777777" w:rsidTr="00555A87">
        <w:tc>
          <w:tcPr>
            <w:tcW w:w="1915" w:type="dxa"/>
            <w:tcBorders>
              <w:top w:val="nil"/>
              <w:bottom w:val="nil"/>
            </w:tcBorders>
          </w:tcPr>
          <w:p w14:paraId="4E75F82E" w14:textId="77777777" w:rsidR="00555A87" w:rsidRPr="004545C9" w:rsidRDefault="00555A87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S-A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1EBED641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1A2E316A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792A7304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6C8B538A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555A87" w:rsidRPr="004545C9" w14:paraId="7F7AA0F4" w14:textId="77777777" w:rsidTr="00555A87">
        <w:tc>
          <w:tcPr>
            <w:tcW w:w="1915" w:type="dxa"/>
            <w:tcBorders>
              <w:top w:val="nil"/>
              <w:bottom w:val="nil"/>
            </w:tcBorders>
          </w:tcPr>
          <w:p w14:paraId="78D515FC" w14:textId="77777777" w:rsidR="00555A87" w:rsidRPr="004545C9" w:rsidRDefault="00555A87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W-A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21B96B45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61550052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14FA23DB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5B3E48C5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555A87" w:rsidRPr="004545C9" w14:paraId="5F1E6D4F" w14:textId="77777777" w:rsidTr="00555A87">
        <w:tc>
          <w:tcPr>
            <w:tcW w:w="1915" w:type="dxa"/>
            <w:tcBorders>
              <w:top w:val="nil"/>
              <w:bottom w:val="nil"/>
            </w:tcBorders>
          </w:tcPr>
          <w:p w14:paraId="1E7DA65B" w14:textId="77777777" w:rsidR="00555A87" w:rsidRPr="004545C9" w:rsidRDefault="00555A87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R-B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5563B252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6CBCD5A5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235CFD53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416F1FA9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555A87" w:rsidRPr="004545C9" w14:paraId="0FFF7816" w14:textId="77777777" w:rsidTr="00555A87">
        <w:tc>
          <w:tcPr>
            <w:tcW w:w="1915" w:type="dxa"/>
            <w:tcBorders>
              <w:top w:val="nil"/>
              <w:bottom w:val="nil"/>
            </w:tcBorders>
          </w:tcPr>
          <w:p w14:paraId="2D546484" w14:textId="77777777" w:rsidR="00555A87" w:rsidRPr="004545C9" w:rsidRDefault="00555A87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S-B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19A0D640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4A4814DD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4A55444B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4429BB33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555A87" w:rsidRPr="004545C9" w14:paraId="40C7A8B3" w14:textId="77777777" w:rsidTr="00555A87">
        <w:tc>
          <w:tcPr>
            <w:tcW w:w="1915" w:type="dxa"/>
            <w:tcBorders>
              <w:top w:val="nil"/>
              <w:bottom w:val="nil"/>
            </w:tcBorders>
          </w:tcPr>
          <w:p w14:paraId="56AE8E53" w14:textId="77777777" w:rsidR="00555A87" w:rsidRPr="004545C9" w:rsidRDefault="00555A87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W-B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0196F80C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17B69B6F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5375B835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6628A826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555A87" w:rsidRPr="004545C9" w14:paraId="600CD8A6" w14:textId="77777777" w:rsidTr="00555A87">
        <w:tc>
          <w:tcPr>
            <w:tcW w:w="1915" w:type="dxa"/>
            <w:tcBorders>
              <w:top w:val="nil"/>
              <w:bottom w:val="nil"/>
            </w:tcBorders>
          </w:tcPr>
          <w:p w14:paraId="469FAE46" w14:textId="77777777" w:rsidR="00555A87" w:rsidRPr="004545C9" w:rsidRDefault="00555A87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S-R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76ED85B3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112F0ECE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5557A22B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1DF52157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555A87" w:rsidRPr="004545C9" w14:paraId="763D8376" w14:textId="77777777" w:rsidTr="00555A87">
        <w:trPr>
          <w:trHeight w:val="45"/>
        </w:trPr>
        <w:tc>
          <w:tcPr>
            <w:tcW w:w="1915" w:type="dxa"/>
            <w:tcBorders>
              <w:top w:val="nil"/>
              <w:bottom w:val="nil"/>
            </w:tcBorders>
          </w:tcPr>
          <w:p w14:paraId="67E05489" w14:textId="77777777" w:rsidR="00555A87" w:rsidRPr="004545C9" w:rsidRDefault="00555A87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W-R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2417EBC1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44BC18BD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7F0DEB64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540C4846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555A87" w:rsidRPr="004545C9" w14:paraId="206E1128" w14:textId="77777777" w:rsidTr="00555A87">
        <w:tc>
          <w:tcPr>
            <w:tcW w:w="1915" w:type="dxa"/>
            <w:tcBorders>
              <w:top w:val="nil"/>
              <w:bottom w:val="single" w:sz="4" w:space="0" w:color="auto"/>
            </w:tcBorders>
          </w:tcPr>
          <w:p w14:paraId="30E9447F" w14:textId="77777777" w:rsidR="00555A87" w:rsidRPr="004545C9" w:rsidRDefault="00555A87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W-S </w:t>
            </w:r>
          </w:p>
        </w:tc>
        <w:tc>
          <w:tcPr>
            <w:tcW w:w="1915" w:type="dxa"/>
            <w:tcBorders>
              <w:top w:val="nil"/>
              <w:bottom w:val="single" w:sz="4" w:space="0" w:color="auto"/>
            </w:tcBorders>
          </w:tcPr>
          <w:p w14:paraId="7FF59513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915" w:type="dxa"/>
            <w:tcBorders>
              <w:top w:val="nil"/>
              <w:bottom w:val="single" w:sz="4" w:space="0" w:color="auto"/>
            </w:tcBorders>
          </w:tcPr>
          <w:p w14:paraId="0B64EB0C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1915" w:type="dxa"/>
            <w:tcBorders>
              <w:top w:val="nil"/>
              <w:bottom w:val="single" w:sz="4" w:space="0" w:color="auto"/>
            </w:tcBorders>
          </w:tcPr>
          <w:p w14:paraId="3999E9A0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916" w:type="dxa"/>
            <w:tcBorders>
              <w:top w:val="nil"/>
              <w:bottom w:val="single" w:sz="4" w:space="0" w:color="auto"/>
            </w:tcBorders>
          </w:tcPr>
          <w:p w14:paraId="60A476CA" w14:textId="77777777" w:rsidR="00555A87" w:rsidRPr="004545C9" w:rsidRDefault="00555A87" w:rsidP="00555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3994E2FB" w14:textId="77777777" w:rsidR="00D90C7E" w:rsidRDefault="00D90C7E" w:rsidP="00555A87">
      <w:pPr>
        <w:autoSpaceDE w:val="0"/>
        <w:autoSpaceDN w:val="0"/>
        <w:adjustRightInd w:val="0"/>
        <w:spacing w:after="0" w:line="240" w:lineRule="auto"/>
        <w:rPr>
          <w:rFonts w:ascii="LMRoman10-Regular" w:hAnsi="LMRoman10-Regular" w:cs="LMRoman10-Regular"/>
          <w:sz w:val="20"/>
          <w:szCs w:val="20"/>
        </w:rPr>
      </w:pPr>
    </w:p>
    <w:p w14:paraId="1FD47A8C" w14:textId="77777777" w:rsidR="00C15A53" w:rsidRDefault="00C15A53" w:rsidP="00555A87">
      <w:pPr>
        <w:autoSpaceDE w:val="0"/>
        <w:autoSpaceDN w:val="0"/>
        <w:adjustRightInd w:val="0"/>
        <w:spacing w:after="0" w:line="240" w:lineRule="auto"/>
        <w:rPr>
          <w:rFonts w:ascii="LMRoman10-Regular" w:hAnsi="LMRoman10-Regular" w:cs="LMRoman10-Regular"/>
          <w:sz w:val="20"/>
          <w:szCs w:val="20"/>
        </w:rPr>
      </w:pPr>
    </w:p>
    <w:p w14:paraId="356E0BA6" w14:textId="77777777" w:rsidR="00C15A53" w:rsidRPr="000D15D1" w:rsidRDefault="00C15A53" w:rsidP="00555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C15A53" w:rsidRPr="000D15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MRoman10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C34ED"/>
    <w:rsid w:val="00033D45"/>
    <w:rsid w:val="000362AA"/>
    <w:rsid w:val="000479D7"/>
    <w:rsid w:val="000C34ED"/>
    <w:rsid w:val="000D0899"/>
    <w:rsid w:val="000D15D1"/>
    <w:rsid w:val="00127422"/>
    <w:rsid w:val="00143492"/>
    <w:rsid w:val="001456CF"/>
    <w:rsid w:val="001B62FE"/>
    <w:rsid w:val="00235026"/>
    <w:rsid w:val="002B1EAC"/>
    <w:rsid w:val="00315F74"/>
    <w:rsid w:val="003A6497"/>
    <w:rsid w:val="00450B48"/>
    <w:rsid w:val="004545C9"/>
    <w:rsid w:val="004D4937"/>
    <w:rsid w:val="00555A87"/>
    <w:rsid w:val="005E16F1"/>
    <w:rsid w:val="005E1827"/>
    <w:rsid w:val="00623E26"/>
    <w:rsid w:val="006840F4"/>
    <w:rsid w:val="00693ED0"/>
    <w:rsid w:val="00697509"/>
    <w:rsid w:val="006B6845"/>
    <w:rsid w:val="00752B70"/>
    <w:rsid w:val="008602A3"/>
    <w:rsid w:val="008F75EA"/>
    <w:rsid w:val="00995E24"/>
    <w:rsid w:val="009F6A08"/>
    <w:rsid w:val="00A67197"/>
    <w:rsid w:val="00BF3DB1"/>
    <w:rsid w:val="00BF4409"/>
    <w:rsid w:val="00C15A53"/>
    <w:rsid w:val="00D90C7E"/>
    <w:rsid w:val="00DB6AF9"/>
    <w:rsid w:val="00E674F1"/>
    <w:rsid w:val="00F020FF"/>
    <w:rsid w:val="00F02510"/>
    <w:rsid w:val="00FA29A4"/>
    <w:rsid w:val="00FD2E0F"/>
    <w:rsid w:val="00FE77F8"/>
    <w:rsid w:val="00FF6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78B3E"/>
  <w15:docId w15:val="{EAC19763-9C3A-4B00-BBC2-B83D241F8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5E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 crane</dc:creator>
  <cp:lastModifiedBy>Yan Crane</cp:lastModifiedBy>
  <cp:revision>2</cp:revision>
  <dcterms:created xsi:type="dcterms:W3CDTF">2025-07-17T17:54:00Z</dcterms:created>
  <dcterms:modified xsi:type="dcterms:W3CDTF">2025-07-17T17:54:00Z</dcterms:modified>
</cp:coreProperties>
</file>